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71C" w:rsidRPr="002163AE" w:rsidRDefault="00B6571C" w:rsidP="00B6571C">
      <w:pPr>
        <w:jc w:val="center"/>
        <w:rPr>
          <w:b/>
        </w:rPr>
      </w:pPr>
      <w:r>
        <w:rPr>
          <w:b/>
        </w:rPr>
        <w:t>Supplemental Table 7</w:t>
      </w:r>
      <w:r w:rsidRPr="002163AE">
        <w:rPr>
          <w:b/>
        </w:rPr>
        <w:t xml:space="preserve">: Pairwise ROC p-value for prostate cancer </w:t>
      </w:r>
      <w:r>
        <w:rPr>
          <w:b/>
        </w:rPr>
        <w:t>fast-</w:t>
      </w:r>
      <w:r w:rsidRPr="002163AE">
        <w:rPr>
          <w:b/>
        </w:rPr>
        <w:t>recurrent status prediction (</w:t>
      </w:r>
      <w:r>
        <w:rPr>
          <w:b/>
        </w:rPr>
        <w:t>the geometric mean of the 10 cross-validations)</w:t>
      </w:r>
    </w:p>
    <w:p w:rsidR="00B6571C" w:rsidRPr="002163AE" w:rsidRDefault="00B6571C" w:rsidP="00B6571C">
      <w:pPr>
        <w:rPr>
          <w:b/>
        </w:rPr>
      </w:pPr>
      <w:r w:rsidRPr="002163AE">
        <w:rPr>
          <w:b/>
        </w:rPr>
        <w:t>Train</w:t>
      </w:r>
      <w:r>
        <w:rPr>
          <w:b/>
        </w:rPr>
        <w:t>ing</w:t>
      </w:r>
      <w:r w:rsidRPr="002163AE">
        <w:rPr>
          <w:b/>
        </w:rPr>
        <w:t xml:space="preserve"> =&gt; Train</w:t>
      </w:r>
      <w:r>
        <w:rPr>
          <w:b/>
        </w:rPr>
        <w:t>ing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04E-</w:t>
            </w:r>
            <w:r w:rsidRPr="00EA68A6">
              <w:t>1</w:t>
            </w: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80E-</w:t>
            </w:r>
            <w:r w:rsidRPr="00EA68A6">
              <w:t>1</w:t>
            </w: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71E-</w:t>
            </w:r>
            <w:r w:rsidRPr="00EA68A6"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81E-</w:t>
            </w:r>
            <w:r w:rsidRPr="00EA68A6">
              <w:t>2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35E-</w:t>
            </w:r>
            <w:r w:rsidRPr="00EA68A6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94E-</w:t>
            </w:r>
            <w:r w:rsidRPr="00EA68A6">
              <w:t>2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22E-</w:t>
            </w:r>
            <w:r w:rsidRPr="00EA68A6">
              <w:t>2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73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89E-</w:t>
            </w:r>
            <w:r w:rsidRPr="00EA68A6">
              <w:t>1</w:t>
            </w: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44E-</w:t>
            </w:r>
            <w:r w:rsidRPr="00EA68A6"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99E-</w:t>
            </w:r>
            <w:r w:rsidRPr="00EA68A6">
              <w:t>2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98E-</w:t>
            </w:r>
            <w:r w:rsidRPr="00EA68A6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59E-</w:t>
            </w:r>
            <w:r w:rsidRPr="00EA68A6">
              <w:t>2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25E-</w:t>
            </w:r>
            <w:r w:rsidRPr="00EA68A6">
              <w:t>2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58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08E-</w:t>
            </w:r>
            <w:r w:rsidRPr="00EA68A6"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26E-</w:t>
            </w:r>
            <w:r w:rsidRPr="00EA68A6">
              <w:t>4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92E-</w:t>
            </w:r>
            <w:r w:rsidRPr="00EA68A6">
              <w:t>2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6E-</w:t>
            </w:r>
            <w:r w:rsidRPr="00EA68A6">
              <w:t>3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82E-</w:t>
            </w:r>
            <w:r w:rsidRPr="00EA68A6">
              <w:t>4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44E-</w:t>
            </w:r>
            <w:r w:rsidRPr="00EA68A6">
              <w:t>2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93E-</w:t>
            </w:r>
            <w:r w:rsidRPr="00EA68A6">
              <w:t>3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92E-</w:t>
            </w:r>
            <w:r w:rsidRPr="00EA68A6">
              <w:t>2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00E-</w:t>
            </w:r>
            <w:r w:rsidRPr="00EA68A6">
              <w:t>2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61E-</w:t>
            </w:r>
            <w:r w:rsidRPr="00EA68A6">
              <w:t>3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90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07E-</w:t>
            </w:r>
            <w:r w:rsidRPr="00EA68A6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63E-</w:t>
            </w:r>
            <w:r w:rsidRPr="00EA68A6"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23E-</w:t>
            </w:r>
            <w:r w:rsidRPr="00EA68A6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13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55E-</w:t>
            </w:r>
            <w:r w:rsidRPr="00EA68A6"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50E-</w:t>
            </w:r>
            <w:r w:rsidRPr="00EA68A6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90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69E-</w:t>
            </w:r>
            <w:r w:rsidRPr="00EA68A6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26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4E-</w:t>
            </w:r>
            <w:r w:rsidRPr="00EA68A6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</w:tr>
    </w:tbl>
    <w:p w:rsidR="00B6571C" w:rsidRDefault="00B6571C" w:rsidP="00B6571C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B6571C" w:rsidRDefault="00B6571C" w:rsidP="00B6571C">
      <w:pPr>
        <w:spacing w:line="240" w:lineRule="auto"/>
        <w:contextualSpacing/>
      </w:pPr>
      <w:r>
        <w:t>L+N+F: LDA model to combine LSR, Nomogram and fusion transcript status;</w:t>
      </w:r>
    </w:p>
    <w:p w:rsidR="00B6571C" w:rsidRDefault="00B6571C" w:rsidP="00B6571C">
      <w:pPr>
        <w:spacing w:line="240" w:lineRule="auto"/>
        <w:contextualSpacing/>
      </w:pPr>
      <w:r>
        <w:t>L+N+G: LDA model to combine LSR, Nomogram and Gleason grade;</w:t>
      </w:r>
    </w:p>
    <w:p w:rsidR="00B6571C" w:rsidRDefault="00B6571C" w:rsidP="00B6571C">
      <w:pPr>
        <w:spacing w:line="240" w:lineRule="auto"/>
        <w:contextualSpacing/>
      </w:pPr>
      <w:r>
        <w:t>N+F+G: LDA model to combine Nomogram, fusion transcript status and Gleason grade;</w:t>
      </w:r>
    </w:p>
    <w:p w:rsidR="00B6571C" w:rsidRPr="002163AE" w:rsidRDefault="00B6571C" w:rsidP="00B6571C">
      <w:pPr>
        <w:spacing w:line="240" w:lineRule="auto"/>
        <w:contextualSpacing/>
      </w:pPr>
      <w:r>
        <w:t>L+N+F+G: LDA model to combine LSR, Nomogram, fusion transcript status and Gleason grade.</w:t>
      </w:r>
    </w:p>
    <w:p w:rsidR="00B6571C" w:rsidRDefault="00B6571C" w:rsidP="00B6571C">
      <w:pPr>
        <w:rPr>
          <w:b/>
        </w:rPr>
      </w:pPr>
    </w:p>
    <w:p w:rsidR="00B6571C" w:rsidRPr="002163AE" w:rsidRDefault="00B6571C" w:rsidP="00B6571C">
      <w:pPr>
        <w:rPr>
          <w:b/>
        </w:rPr>
      </w:pPr>
      <w:r w:rsidRPr="002163AE">
        <w:rPr>
          <w:b/>
        </w:rPr>
        <w:t>Train</w:t>
      </w:r>
      <w:r>
        <w:rPr>
          <w:b/>
        </w:rPr>
        <w:t>ing</w:t>
      </w:r>
      <w:r w:rsidRPr="002163AE">
        <w:rPr>
          <w:b/>
        </w:rPr>
        <w:t xml:space="preserve"> =&gt;</w:t>
      </w:r>
      <w:r>
        <w:rPr>
          <w:b/>
        </w:rPr>
        <w:t xml:space="preserve"> Testing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76E-</w:t>
            </w:r>
            <w:r w:rsidRPr="0019684F">
              <w:t>1</w:t>
            </w: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99E-</w:t>
            </w:r>
            <w:r w:rsidRPr="0019684F">
              <w:t>1</w:t>
            </w: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36E-</w:t>
            </w:r>
            <w:r w:rsidRPr="0019684F"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10E-</w:t>
            </w:r>
            <w:r w:rsidRPr="0019684F">
              <w:t>1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68E-</w:t>
            </w:r>
            <w:r w:rsidRPr="0019684F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61E-</w:t>
            </w:r>
            <w:r w:rsidRPr="0019684F"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17E-</w:t>
            </w:r>
            <w:r w:rsidRPr="0019684F">
              <w:t>2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36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40E-</w:t>
            </w:r>
            <w:r w:rsidRPr="0019684F">
              <w:t>2</w:t>
            </w: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25E-</w:t>
            </w:r>
            <w:r w:rsidRPr="0019684F"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68E-</w:t>
            </w:r>
            <w:r w:rsidRPr="0019684F">
              <w:t>1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38E-</w:t>
            </w:r>
            <w:r w:rsidRPr="0019684F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69E-</w:t>
            </w:r>
            <w:r w:rsidRPr="0019684F"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93E-</w:t>
            </w:r>
            <w:r w:rsidRPr="0019684F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03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61E-</w:t>
            </w:r>
            <w:r w:rsidRPr="0019684F"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07E-</w:t>
            </w:r>
            <w:r w:rsidRPr="0019684F">
              <w:t>2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15E-</w:t>
            </w:r>
            <w:r w:rsidRPr="0019684F">
              <w:t>2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10E-</w:t>
            </w:r>
            <w:r w:rsidRPr="0019684F">
              <w:t>2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48E-</w:t>
            </w:r>
            <w:r w:rsidRPr="0019684F">
              <w:t>3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90E-</w:t>
            </w:r>
            <w:r w:rsidRPr="0019684F">
              <w:t>2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01E-</w:t>
            </w:r>
            <w:r w:rsidRPr="0019684F">
              <w:t>1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9E-</w:t>
            </w:r>
            <w:r w:rsidRPr="0019684F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96E-</w:t>
            </w:r>
            <w:r w:rsidRPr="0019684F">
              <w:t>2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30E-</w:t>
            </w:r>
            <w:r w:rsidRPr="0019684F">
              <w:t>2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55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8E-</w:t>
            </w:r>
            <w:r w:rsidRPr="0019684F"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95E-</w:t>
            </w:r>
            <w:r w:rsidRPr="0019684F"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52E-</w:t>
            </w:r>
            <w:r w:rsidRPr="0019684F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32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11E-</w:t>
            </w:r>
            <w:r w:rsidRPr="0019684F"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31E-</w:t>
            </w:r>
            <w:r w:rsidRPr="0019684F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50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85E-</w:t>
            </w:r>
            <w:r w:rsidRPr="0019684F"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49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61E-</w:t>
            </w:r>
            <w:r w:rsidRPr="0019684F">
              <w:t>1</w:t>
            </w:r>
          </w:p>
        </w:tc>
      </w:tr>
      <w:tr w:rsidR="00B6571C" w:rsidRPr="002163AE" w:rsidTr="00F11638">
        <w:tc>
          <w:tcPr>
            <w:tcW w:w="1229" w:type="dxa"/>
            <w:vAlign w:val="bottom"/>
          </w:tcPr>
          <w:p w:rsidR="00B6571C" w:rsidRPr="002163AE" w:rsidRDefault="00B6571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7" w:type="dxa"/>
          </w:tcPr>
          <w:p w:rsidR="00B6571C" w:rsidRPr="005756D1" w:rsidRDefault="00B6571C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</w:tr>
    </w:tbl>
    <w:p w:rsidR="00B6571C" w:rsidRDefault="00B6571C" w:rsidP="00B6571C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B6571C" w:rsidRDefault="00B6571C" w:rsidP="00B6571C">
      <w:pPr>
        <w:spacing w:line="240" w:lineRule="auto"/>
        <w:contextualSpacing/>
      </w:pPr>
      <w:r>
        <w:t>L+N+F: LDA model to combine LSR, Nomogram and fusion transcript status;</w:t>
      </w:r>
    </w:p>
    <w:p w:rsidR="00B6571C" w:rsidRDefault="00B6571C" w:rsidP="00B6571C">
      <w:pPr>
        <w:spacing w:line="240" w:lineRule="auto"/>
        <w:contextualSpacing/>
      </w:pPr>
      <w:r>
        <w:t>L+N+G: LDA model to combine LSR, Nomogram and Gleason grade;</w:t>
      </w:r>
    </w:p>
    <w:p w:rsidR="00B6571C" w:rsidRDefault="00B6571C" w:rsidP="00B6571C">
      <w:pPr>
        <w:spacing w:line="240" w:lineRule="auto"/>
        <w:contextualSpacing/>
      </w:pPr>
      <w:r>
        <w:t>N+F+G: LDA model to combine Nomogram, fusion transcript status and Gleason grade;</w:t>
      </w:r>
    </w:p>
    <w:p w:rsidR="00B6571C" w:rsidRPr="002163AE" w:rsidRDefault="00B6571C" w:rsidP="00B6571C">
      <w:pPr>
        <w:spacing w:line="240" w:lineRule="auto"/>
        <w:contextualSpacing/>
      </w:pPr>
      <w:r>
        <w:t>L+N+F+G: LDA model to combine LSR, Nomogram, fusion transcript status and Gleason grade.</w:t>
      </w:r>
    </w:p>
    <w:p w:rsidR="00B6571C" w:rsidRDefault="00B6571C" w:rsidP="00B6571C"/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71C"/>
    <w:rsid w:val="001F71C5"/>
    <w:rsid w:val="00B6571C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1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71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1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71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2</cp:revision>
  <dcterms:created xsi:type="dcterms:W3CDTF">2015-08-04T18:01:00Z</dcterms:created>
  <dcterms:modified xsi:type="dcterms:W3CDTF">2015-08-04T18:01:00Z</dcterms:modified>
</cp:coreProperties>
</file>